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3E401" w14:textId="77777777" w:rsidR="00775DC0" w:rsidRDefault="00775DC0" w:rsidP="00775DC0">
      <w:pPr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i/>
          <w:kern w:val="0"/>
          <w:sz w:val="24"/>
          <w:szCs w:val="20"/>
        </w:rPr>
      </w:pPr>
      <w:bookmarkStart w:id="0" w:name="OLE_LINK71"/>
      <w:r w:rsidRPr="00775DC0">
        <w:rPr>
          <w:rFonts w:ascii="Times New Roman" w:eastAsia="Calibri" w:hAnsi="Times New Roman" w:cs="Times New Roman"/>
          <w:b/>
          <w:i/>
          <w:kern w:val="0"/>
          <w:sz w:val="24"/>
          <w:szCs w:val="20"/>
          <w:lang w:eastAsia="en-US"/>
        </w:rPr>
        <w:t>Supplementary Material</w:t>
      </w:r>
    </w:p>
    <w:p w14:paraId="0435E402" w14:textId="7312BB73" w:rsidR="00775DC0" w:rsidRPr="00775DC0" w:rsidRDefault="00775DC0" w:rsidP="00775DC0">
      <w:pPr>
        <w:widowControl/>
        <w:tabs>
          <w:tab w:val="left" w:pos="567"/>
        </w:tabs>
        <w:spacing w:before="240" w:after="240"/>
        <w:jc w:val="left"/>
        <w:outlineLvl w:val="0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775DC0">
        <w:rPr>
          <w:rFonts w:ascii="Times New Roman" w:eastAsia="Cambria" w:hAnsi="Times New Roman" w:cs="Times New Roman"/>
          <w:b/>
          <w:kern w:val="0"/>
          <w:sz w:val="20"/>
          <w:szCs w:val="20"/>
          <w:lang w:eastAsia="en-US"/>
        </w:rPr>
        <w:t>Supplementary Figures and Tables</w:t>
      </w:r>
    </w:p>
    <w:p w14:paraId="7C71A050" w14:textId="52AAF996" w:rsidR="00242846" w:rsidRPr="00242846" w:rsidRDefault="00242846" w:rsidP="00242846">
      <w:pPr>
        <w:jc w:val="left"/>
        <w:rPr>
          <w:rFonts w:ascii="Times New Roman" w:hAnsi="Times New Roman" w:cs="Times New Roman"/>
          <w:sz w:val="20"/>
          <w:szCs w:val="20"/>
        </w:rPr>
      </w:pPr>
      <w:r w:rsidRPr="00775DC0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732D07" w:rsidRPr="00775DC0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bookmarkEnd w:id="0"/>
      <w:r w:rsidRPr="00242846">
        <w:rPr>
          <w:rFonts w:ascii="Times New Roman" w:hAnsi="Times New Roman" w:cs="Times New Roman"/>
          <w:sz w:val="20"/>
          <w:szCs w:val="20"/>
        </w:rPr>
        <w:t xml:space="preserve"> MTT viability of non-transformed H8 cervical epithelial cells after OFE treatment </w:t>
      </w:r>
      <w:r w:rsidR="00DA6C7A" w:rsidRPr="00DA6C7A">
        <w:rPr>
          <w:rFonts w:ascii="Times New Roman" w:hAnsi="Times New Roman" w:cs="Times New Roman"/>
          <w:sz w:val="20"/>
          <w:szCs w:val="20"/>
        </w:rPr>
        <w:t>at 24, 48, and 72 h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659"/>
        <w:gridCol w:w="1660"/>
        <w:gridCol w:w="1660"/>
        <w:gridCol w:w="1660"/>
      </w:tblGrid>
      <w:tr w:rsidR="00242846" w:rsidRPr="00242846" w14:paraId="6FE6CEDC" w14:textId="77777777" w:rsidTr="00775DC0"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14:paraId="2E20133A" w14:textId="58F72914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6639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9EE23F8" w14:textId="52392E8C" w:rsidR="00242846" w:rsidRPr="00242846" w:rsidRDefault="00242846" w:rsidP="002428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D</w:t>
            </w:r>
          </w:p>
        </w:tc>
      </w:tr>
      <w:tr w:rsidR="00242846" w:rsidRPr="00242846" w14:paraId="3CF5F45F" w14:textId="77777777" w:rsidTr="00E90FC1">
        <w:tc>
          <w:tcPr>
            <w:tcW w:w="1657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778D2EF" w14:textId="77777777" w:rsid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140DEB6" w14:textId="7210BAD9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F31A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20ACB553" w14:textId="06DD00A2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31A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CB4F663" w14:textId="676E0C9C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31A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5D0782" w14:textId="7AF91E64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242846" w:rsidRPr="00242846" w14:paraId="72E0FD7B" w14:textId="77777777" w:rsidTr="00E90FC1">
        <w:tc>
          <w:tcPr>
            <w:tcW w:w="1657" w:type="dxa"/>
            <w:tcBorders>
              <w:top w:val="single" w:sz="4" w:space="0" w:color="auto"/>
              <w:left w:val="nil"/>
            </w:tcBorders>
          </w:tcPr>
          <w:p w14:paraId="049AD219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24 h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27ACC71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  <w:p w14:paraId="7C01F033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  <w:p w14:paraId="7168DCF8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EF20D74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  <w:p w14:paraId="06FB029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  <w:p w14:paraId="66A03B51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C107D0D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  <w:p w14:paraId="0F9A2169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  <w:p w14:paraId="270069C6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660" w:type="dxa"/>
            <w:tcBorders>
              <w:top w:val="single" w:sz="4" w:space="0" w:color="auto"/>
              <w:right w:val="nil"/>
            </w:tcBorders>
          </w:tcPr>
          <w:p w14:paraId="55E6A659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  <w:p w14:paraId="0C8880D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  <w:p w14:paraId="6BC4AB00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242846" w:rsidRPr="00242846" w14:paraId="7CE43459" w14:textId="77777777" w:rsidTr="00775DC0">
        <w:tc>
          <w:tcPr>
            <w:tcW w:w="1657" w:type="dxa"/>
            <w:tcBorders>
              <w:left w:val="nil"/>
              <w:bottom w:val="nil"/>
            </w:tcBorders>
          </w:tcPr>
          <w:p w14:paraId="3C6959D6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48 h</w:t>
            </w:r>
          </w:p>
        </w:tc>
        <w:tc>
          <w:tcPr>
            <w:tcW w:w="1659" w:type="dxa"/>
            <w:tcBorders>
              <w:bottom w:val="nil"/>
            </w:tcBorders>
          </w:tcPr>
          <w:p w14:paraId="30A82DDA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  <w:p w14:paraId="3EF3C622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  <w:p w14:paraId="2904DA33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660" w:type="dxa"/>
            <w:tcBorders>
              <w:bottom w:val="nil"/>
            </w:tcBorders>
          </w:tcPr>
          <w:p w14:paraId="3A3393D2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  <w:p w14:paraId="67BAA917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  <w:p w14:paraId="7EF5D455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660" w:type="dxa"/>
            <w:tcBorders>
              <w:bottom w:val="nil"/>
            </w:tcBorders>
          </w:tcPr>
          <w:p w14:paraId="37DFC02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  <w:p w14:paraId="1DDC95EE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  <w:p w14:paraId="3270908C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660" w:type="dxa"/>
            <w:tcBorders>
              <w:bottom w:val="nil"/>
              <w:right w:val="nil"/>
            </w:tcBorders>
          </w:tcPr>
          <w:p w14:paraId="23661078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  <w:p w14:paraId="1D929B9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  <w:p w14:paraId="1C68D5F1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242846" w:rsidRPr="00242846" w14:paraId="48D33343" w14:textId="77777777" w:rsidTr="00775DC0">
        <w:tc>
          <w:tcPr>
            <w:tcW w:w="1657" w:type="dxa"/>
            <w:tcBorders>
              <w:top w:val="nil"/>
              <w:left w:val="nil"/>
              <w:bottom w:val="single" w:sz="12" w:space="0" w:color="auto"/>
            </w:tcBorders>
          </w:tcPr>
          <w:p w14:paraId="59B92434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72 h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2EAED20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  <w:p w14:paraId="03BD43E6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  <w:p w14:paraId="0EE275BF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20CBD3CA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  <w:p w14:paraId="4688B716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  <w:p w14:paraId="05E4A482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2F87B6B7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  <w:p w14:paraId="047959C2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  <w:p w14:paraId="3E7521B2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  <w:right w:val="nil"/>
            </w:tcBorders>
          </w:tcPr>
          <w:p w14:paraId="2E9A88AD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  <w:p w14:paraId="797A149C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  <w:p w14:paraId="5B75949D" w14:textId="77777777" w:rsidR="00242846" w:rsidRPr="00242846" w:rsidRDefault="00242846" w:rsidP="0024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846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</w:tbl>
    <w:p w14:paraId="61AF5748" w14:textId="1FF749B7" w:rsidR="00805701" w:rsidRDefault="00805701">
      <w:pPr>
        <w:rPr>
          <w:rFonts w:hint="eastAsia"/>
        </w:rPr>
      </w:pPr>
    </w:p>
    <w:p w14:paraId="73157D12" w14:textId="77777777" w:rsidR="00121CD0" w:rsidRPr="00775DC0" w:rsidRDefault="00121CD0" w:rsidP="00121C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75DC0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1FCB990B" w14:textId="77777777" w:rsidR="00B76E4D" w:rsidRPr="00B76E4D" w:rsidRDefault="00B76E4D" w:rsidP="00B76E4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6E4D">
        <w:rPr>
          <w:rFonts w:ascii="Times New Roman" w:hAnsi="Times New Roman" w:cs="Times New Roman"/>
          <w:b/>
          <w:bCs/>
          <w:sz w:val="20"/>
          <w:szCs w:val="20"/>
        </w:rPr>
        <w:t>UHPLC–MS/MS profiling and preliminary constituent annotation of OFE</w:t>
      </w:r>
    </w:p>
    <w:p w14:paraId="60BB09F8" w14:textId="77777777" w:rsidR="00B76E4D" w:rsidRPr="00B76E4D" w:rsidRDefault="00B76E4D" w:rsidP="00B76E4D">
      <w:pPr>
        <w:rPr>
          <w:rFonts w:ascii="Times New Roman" w:hAnsi="Times New Roman" w:cs="Times New Roman"/>
          <w:sz w:val="20"/>
          <w:szCs w:val="20"/>
        </w:rPr>
      </w:pPr>
      <w:r w:rsidRPr="00B76E4D">
        <w:rPr>
          <w:rFonts w:ascii="Times New Roman" w:hAnsi="Times New Roman" w:cs="Times New Roman"/>
          <w:sz w:val="20"/>
          <w:szCs w:val="20"/>
        </w:rPr>
        <w:t xml:space="preserve">For qualitative analysis, 2 g of the flavonoid extract was dissolved in 25 mL of 80% methanol, vortex-mixed thoroughly, and filtered through a 0.22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microporous membrane prior to injection.</w:t>
      </w:r>
    </w:p>
    <w:p w14:paraId="027A5A2C" w14:textId="77777777" w:rsidR="00B76E4D" w:rsidRPr="00B76E4D" w:rsidRDefault="00B76E4D" w:rsidP="00B76E4D">
      <w:pPr>
        <w:rPr>
          <w:rFonts w:ascii="Times New Roman" w:hAnsi="Times New Roman" w:cs="Times New Roman"/>
          <w:sz w:val="20"/>
          <w:szCs w:val="20"/>
        </w:rPr>
      </w:pPr>
      <w:r w:rsidRPr="00B76E4D">
        <w:rPr>
          <w:rFonts w:ascii="Times New Roman" w:hAnsi="Times New Roman" w:cs="Times New Roman"/>
          <w:sz w:val="20"/>
          <w:szCs w:val="20"/>
        </w:rPr>
        <w:t xml:space="preserve">The chemical profile of the optimized flavonoid extract (OFE) was analyzed using a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Acclaim™ RSLC 120 C18 column (2.1 mm × 150 mm, 2.1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). The mobile phase consisted of methanol (A) and 0.1% formic acid in water (B). Gradient elution was performed as follows: 0–2 min, 5–20% A; 2–25 min, 20–95% A; and 25–26 min, 95–5% A. The column temperature was maintained at 30°C, the injection volume was 2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>, and the flow rate was 0.3 mL/min.</w:t>
      </w:r>
    </w:p>
    <w:p w14:paraId="2AE1ECC1" w14:textId="77777777" w:rsidR="00B76E4D" w:rsidRPr="00B76E4D" w:rsidRDefault="00B76E4D" w:rsidP="00B76E4D">
      <w:pPr>
        <w:rPr>
          <w:rFonts w:ascii="Times New Roman" w:hAnsi="Times New Roman" w:cs="Times New Roman"/>
          <w:sz w:val="20"/>
          <w:szCs w:val="20"/>
        </w:rPr>
      </w:pPr>
      <w:r w:rsidRPr="00B76E4D">
        <w:rPr>
          <w:rFonts w:ascii="Times New Roman" w:hAnsi="Times New Roman" w:cs="Times New Roman"/>
          <w:sz w:val="20"/>
          <w:szCs w:val="20"/>
        </w:rPr>
        <w:t>Mass spectrometric detection was carried out on a Q-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Exactive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Orbitrap high-resolution mass spectrometer (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Fisher Scientific, USA) equipped with a heated electrospray ionization (HESI) source in both positive- and negative-ion modes. Data were acquired in Full MS/data-dependent MS² (Full MS/dd-MS²) mode. The resolution was set at 70,000 for Full MS and 17,500 for dd-MS², with a scan range of </w:t>
      </w:r>
      <w:r w:rsidRPr="00B76E4D">
        <w:rPr>
          <w:rFonts w:ascii="Times New Roman" w:hAnsi="Times New Roman" w:cs="Times New Roman"/>
          <w:i/>
          <w:iCs/>
          <w:sz w:val="20"/>
          <w:szCs w:val="20"/>
        </w:rPr>
        <w:t>m/z</w:t>
      </w:r>
      <w:r w:rsidRPr="00B76E4D">
        <w:rPr>
          <w:rFonts w:ascii="Times New Roman" w:hAnsi="Times New Roman" w:cs="Times New Roman"/>
          <w:sz w:val="20"/>
          <w:szCs w:val="20"/>
        </w:rPr>
        <w:t xml:space="preserve"> 80–1,200. The spray voltage was +3.5 kV in positive-ion mode and −3.0 kV in negative-ion mode. The capillary temperature was 320°C, the S-lens RF level was 55, and the vaporizer temperature was 350°C. Sheath gas and auxiliary gas were set at 40 and 10 arbitrary units, respectively. Stepped collision energies of 30, 50, and 70 eV were applied for MS/MS fragmentation.</w:t>
      </w:r>
    </w:p>
    <w:p w14:paraId="38446662" w14:textId="77777777" w:rsidR="00B76E4D" w:rsidRPr="00B76E4D" w:rsidRDefault="00B76E4D" w:rsidP="00B76E4D">
      <w:pPr>
        <w:rPr>
          <w:rFonts w:ascii="Times New Roman" w:hAnsi="Times New Roman" w:cs="Times New Roman"/>
          <w:sz w:val="20"/>
          <w:szCs w:val="20"/>
        </w:rPr>
      </w:pPr>
      <w:r w:rsidRPr="00B76E4D">
        <w:rPr>
          <w:rFonts w:ascii="Times New Roman" w:hAnsi="Times New Roman" w:cs="Times New Roman"/>
          <w:sz w:val="20"/>
          <w:szCs w:val="20"/>
        </w:rPr>
        <w:t xml:space="preserve">Raw data were processed using Compound Discoverer 3.0 for database searching against the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mzCloud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library and were further examined using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Xcalibur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software. Compounds with </w:t>
      </w:r>
      <w:proofErr w:type="spellStart"/>
      <w:r w:rsidRPr="00B76E4D">
        <w:rPr>
          <w:rFonts w:ascii="Times New Roman" w:hAnsi="Times New Roman" w:cs="Times New Roman"/>
          <w:sz w:val="20"/>
          <w:szCs w:val="20"/>
        </w:rPr>
        <w:t>mzCloud</w:t>
      </w:r>
      <w:proofErr w:type="spellEnd"/>
      <w:r w:rsidRPr="00B76E4D">
        <w:rPr>
          <w:rFonts w:ascii="Times New Roman" w:hAnsi="Times New Roman" w:cs="Times New Roman"/>
          <w:sz w:val="20"/>
          <w:szCs w:val="20"/>
        </w:rPr>
        <w:t xml:space="preserve"> Best Match scores &gt;85 were retained as preliminarily annotated constituents.</w:t>
      </w:r>
    </w:p>
    <w:p w14:paraId="6A5C9939" w14:textId="77777777" w:rsidR="00B23139" w:rsidRPr="00B76E4D" w:rsidRDefault="00B23139">
      <w:pPr>
        <w:rPr>
          <w:rFonts w:hint="eastAsia"/>
        </w:rPr>
      </w:pPr>
    </w:p>
    <w:p w14:paraId="5CCA3E9A" w14:textId="77777777" w:rsidR="002E0CE0" w:rsidRDefault="002E0CE0">
      <w:pPr>
        <w:rPr>
          <w:rFonts w:hint="eastAsia"/>
        </w:rPr>
      </w:pPr>
    </w:p>
    <w:p w14:paraId="3905170C" w14:textId="77777777" w:rsidR="002E0CE0" w:rsidRDefault="002E0CE0">
      <w:pPr>
        <w:rPr>
          <w:rFonts w:hint="eastAsia"/>
        </w:rPr>
      </w:pPr>
    </w:p>
    <w:p w14:paraId="48DD178A" w14:textId="77777777" w:rsidR="002E0CE0" w:rsidRDefault="002E0CE0">
      <w:pPr>
        <w:rPr>
          <w:rFonts w:hint="eastAsia"/>
        </w:rPr>
      </w:pPr>
    </w:p>
    <w:p w14:paraId="09FC109F" w14:textId="77777777" w:rsidR="002E0CE0" w:rsidRDefault="002E0CE0">
      <w:pPr>
        <w:rPr>
          <w:rFonts w:hint="eastAsia"/>
        </w:rPr>
      </w:pPr>
    </w:p>
    <w:p w14:paraId="4297B730" w14:textId="77777777" w:rsidR="002E0CE0" w:rsidRDefault="002E0C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C4155C" w14:textId="77777777" w:rsidR="00B76E4D" w:rsidRDefault="00B76E4D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5B877659" w14:textId="1C6750E9" w:rsidR="00121CD0" w:rsidRDefault="00121CD0">
      <w:pPr>
        <w:rPr>
          <w:rFonts w:ascii="Times New Roman" w:hAnsi="Times New Roman" w:cs="Times New Roman"/>
          <w:sz w:val="20"/>
          <w:szCs w:val="20"/>
        </w:rPr>
      </w:pPr>
      <w:r w:rsidRPr="00775DC0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Pr="00121CD0">
        <w:rPr>
          <w:rFonts w:ascii="Times New Roman" w:hAnsi="Times New Roman" w:cs="Times New Roman"/>
          <w:sz w:val="20"/>
          <w:szCs w:val="20"/>
        </w:rPr>
        <w:t xml:space="preserve"> Preliminary annotated constituents of the optimized flavonoid extract (OFE) identified by UHPLC–MS/MS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666"/>
        <w:gridCol w:w="952"/>
        <w:gridCol w:w="2873"/>
        <w:gridCol w:w="1209"/>
        <w:gridCol w:w="1381"/>
        <w:gridCol w:w="1225"/>
      </w:tblGrid>
      <w:tr w:rsidR="00121CD0" w:rsidRPr="00775DC0" w14:paraId="38520D5F" w14:textId="77777777" w:rsidTr="00775DC0">
        <w:trPr>
          <w:jc w:val="center"/>
        </w:trPr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A4FC0" w14:textId="77777777" w:rsidR="00121CD0" w:rsidRPr="00775DC0" w:rsidRDefault="00121CD0" w:rsidP="00121CD0">
            <w:pPr>
              <w:jc w:val="center"/>
            </w:pPr>
            <w:r w:rsidRPr="00775DC0">
              <w:t>No.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22137" w14:textId="77777777" w:rsidR="00121CD0" w:rsidRPr="00775DC0" w:rsidRDefault="00121CD0" w:rsidP="00121CD0">
            <w:pPr>
              <w:jc w:val="center"/>
            </w:pPr>
            <w:proofErr w:type="spellStart"/>
            <w:r w:rsidRPr="00775DC0">
              <w:t>t</w:t>
            </w:r>
            <w:r w:rsidRPr="00775DC0">
              <w:rPr>
                <w:vertAlign w:val="subscript"/>
              </w:rPr>
              <w:t>R</w:t>
            </w:r>
            <w:proofErr w:type="spellEnd"/>
            <w:r w:rsidRPr="00775DC0">
              <w:t xml:space="preserve"> (min)</w:t>
            </w:r>
          </w:p>
        </w:tc>
        <w:tc>
          <w:tcPr>
            <w:tcW w:w="2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0F1C0" w14:textId="77777777" w:rsidR="00121CD0" w:rsidRPr="00775DC0" w:rsidRDefault="00121CD0" w:rsidP="00121CD0">
            <w:pPr>
              <w:jc w:val="center"/>
            </w:pPr>
            <w:r w:rsidRPr="00775DC0">
              <w:t>Compound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74A7B" w14:textId="77777777" w:rsidR="00121CD0" w:rsidRPr="00775DC0" w:rsidRDefault="00121CD0" w:rsidP="00121CD0">
            <w:pPr>
              <w:jc w:val="center"/>
            </w:pPr>
            <w:r w:rsidRPr="00775DC0">
              <w:t>Formula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15B13" w14:textId="77777777" w:rsidR="00121CD0" w:rsidRPr="00775DC0" w:rsidRDefault="00121CD0" w:rsidP="00121CD0">
            <w:pPr>
              <w:jc w:val="center"/>
            </w:pPr>
            <w:r w:rsidRPr="00775DC0">
              <w:rPr>
                <w:i/>
                <w:iCs/>
              </w:rPr>
              <w:t>m/z</w:t>
            </w:r>
            <w:r w:rsidRPr="00775DC0">
              <w:t xml:space="preserve"> 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FD4A0" w14:textId="77777777" w:rsidR="00121CD0" w:rsidRPr="00775DC0" w:rsidRDefault="00121CD0" w:rsidP="00121CD0">
            <w:pPr>
              <w:jc w:val="center"/>
            </w:pPr>
            <w:proofErr w:type="spellStart"/>
            <w:r w:rsidRPr="00775DC0">
              <w:t>MzCloud</w:t>
            </w:r>
            <w:proofErr w:type="spellEnd"/>
          </w:p>
          <w:p w14:paraId="2E5CC72E" w14:textId="77777777" w:rsidR="00121CD0" w:rsidRPr="00775DC0" w:rsidRDefault="00121CD0" w:rsidP="00121CD0">
            <w:pPr>
              <w:jc w:val="center"/>
            </w:pPr>
            <w:r w:rsidRPr="00775DC0">
              <w:t>Best match</w:t>
            </w:r>
          </w:p>
        </w:tc>
      </w:tr>
      <w:tr w:rsidR="00121CD0" w:rsidRPr="00775DC0" w14:paraId="1C893C55" w14:textId="77777777" w:rsidTr="00121CD0">
        <w:trPr>
          <w:jc w:val="center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7D14D" w14:textId="77777777" w:rsidR="00121CD0" w:rsidRPr="00775DC0" w:rsidRDefault="00121CD0" w:rsidP="00121CD0">
            <w:pPr>
              <w:jc w:val="center"/>
            </w:pPr>
            <w:r w:rsidRPr="00775DC0">
              <w:t>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53E00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3.2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88DB2" w14:textId="77777777" w:rsidR="00121CD0" w:rsidRPr="00775DC0" w:rsidRDefault="00121CD0" w:rsidP="00121CD0">
            <w:pPr>
              <w:jc w:val="center"/>
            </w:pPr>
            <w:r w:rsidRPr="00775DC0">
              <w:t>Epicatechi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0BDB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5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4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A8CA3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90.0790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238C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7.1</w:t>
            </w:r>
          </w:p>
        </w:tc>
      </w:tr>
      <w:tr w:rsidR="00121CD0" w:rsidRPr="00775DC0" w14:paraId="64609E98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7DC3D07" w14:textId="77777777" w:rsidR="00121CD0" w:rsidRPr="00775DC0" w:rsidRDefault="00121CD0" w:rsidP="00121CD0">
            <w:pPr>
              <w:jc w:val="center"/>
            </w:pPr>
            <w:r w:rsidRPr="00775DC0"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71E1F91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6.19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9ADD857" w14:textId="77777777" w:rsidR="00121CD0" w:rsidRPr="00775DC0" w:rsidRDefault="00121CD0" w:rsidP="00121CD0">
            <w:pPr>
              <w:jc w:val="center"/>
            </w:pPr>
            <w:r w:rsidRPr="00775DC0">
              <w:t>Quercet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51533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5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3F1C44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302.04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05036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8.6</w:t>
            </w:r>
          </w:p>
        </w:tc>
      </w:tr>
      <w:tr w:rsidR="00121CD0" w:rsidRPr="00775DC0" w14:paraId="797E70D7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9B12A0C" w14:textId="77777777" w:rsidR="00121CD0" w:rsidRPr="00775DC0" w:rsidRDefault="00121CD0" w:rsidP="00121CD0">
            <w:pPr>
              <w:jc w:val="center"/>
            </w:pPr>
            <w:r w:rsidRPr="00775DC0"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CA6FFBA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7.1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DAD5597" w14:textId="77777777" w:rsidR="00121CD0" w:rsidRPr="00775DC0" w:rsidRDefault="00121CD0" w:rsidP="00121CD0">
            <w:pPr>
              <w:jc w:val="center"/>
            </w:pPr>
            <w:proofErr w:type="spellStart"/>
            <w:r w:rsidRPr="00775DC0">
              <w:t>Daidzin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B9659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C7AFC4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16.11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52C8F32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5.9</w:t>
            </w:r>
          </w:p>
        </w:tc>
      </w:tr>
      <w:tr w:rsidR="00121CD0" w:rsidRPr="00775DC0" w14:paraId="46148303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2BBD5BB" w14:textId="77777777" w:rsidR="00121CD0" w:rsidRPr="00775DC0" w:rsidRDefault="00121CD0" w:rsidP="00121CD0">
            <w:pPr>
              <w:jc w:val="center"/>
            </w:pPr>
            <w:r w:rsidRPr="00775DC0"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B03108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7.6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F9D90E4" w14:textId="77777777" w:rsidR="00121CD0" w:rsidRPr="00775DC0" w:rsidRDefault="00121CD0" w:rsidP="00121CD0">
            <w:pPr>
              <w:jc w:val="center"/>
            </w:pPr>
            <w:r w:rsidRPr="00775DC0">
              <w:t>Kaempfer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CC4BD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5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A85C50E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86.04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E5770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6.1</w:t>
            </w:r>
          </w:p>
        </w:tc>
      </w:tr>
      <w:tr w:rsidR="00121CD0" w:rsidRPr="00775DC0" w14:paraId="3FAD4F40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BF2F5C4" w14:textId="77777777" w:rsidR="00121CD0" w:rsidRPr="00775DC0" w:rsidRDefault="00121CD0" w:rsidP="00121CD0">
            <w:pPr>
              <w:jc w:val="center"/>
            </w:pPr>
            <w:r w:rsidRPr="00775DC0"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2CB145A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.2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3D8AAB8" w14:textId="77777777" w:rsidR="00121CD0" w:rsidRPr="00775DC0" w:rsidRDefault="00121CD0" w:rsidP="00121CD0">
            <w:pPr>
              <w:jc w:val="center"/>
            </w:pPr>
            <w:r w:rsidRPr="00775DC0">
              <w:t>Apigenin-7-O-</w:t>
            </w:r>
            <w:r w:rsidRPr="00775DC0">
              <w:rPr>
                <w:rFonts w:hint="eastAsia"/>
              </w:rPr>
              <w:t>g</w:t>
            </w:r>
            <w:r w:rsidRPr="00775DC0">
              <w:t>lucosi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A1A2F82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99D5FD3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32.10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571F413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7.5</w:t>
            </w:r>
          </w:p>
        </w:tc>
      </w:tr>
      <w:tr w:rsidR="00121CD0" w:rsidRPr="00775DC0" w14:paraId="126E3834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6C615A0" w14:textId="77777777" w:rsidR="00121CD0" w:rsidRPr="00775DC0" w:rsidRDefault="00121CD0" w:rsidP="00121CD0">
            <w:pPr>
              <w:jc w:val="center"/>
            </w:pPr>
            <w:r w:rsidRPr="00775DC0"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3890FD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.53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091D" w14:textId="77777777" w:rsidR="00121CD0" w:rsidRPr="00775DC0" w:rsidRDefault="00121CD0" w:rsidP="00121CD0">
            <w:pPr>
              <w:jc w:val="center"/>
            </w:pPr>
            <w:proofErr w:type="spellStart"/>
            <w:r w:rsidRPr="00775DC0">
              <w:t>Hyperosid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50C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1122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64.05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2218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4.9</w:t>
            </w:r>
          </w:p>
        </w:tc>
      </w:tr>
      <w:tr w:rsidR="00121CD0" w:rsidRPr="00775DC0" w14:paraId="60ECACF8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96EE0C8" w14:textId="77777777" w:rsidR="00121CD0" w:rsidRPr="00775DC0" w:rsidRDefault="00121CD0" w:rsidP="00121CD0">
            <w:pPr>
              <w:jc w:val="center"/>
            </w:pPr>
            <w:r w:rsidRPr="00775DC0"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DB233D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0.11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C17B" w14:textId="77777777" w:rsidR="00121CD0" w:rsidRPr="00775DC0" w:rsidRDefault="00121CD0" w:rsidP="00121CD0">
            <w:pPr>
              <w:jc w:val="center"/>
            </w:pPr>
            <w:r w:rsidRPr="00775DC0">
              <w:t>Naringen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679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5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2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613BA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72.06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FC60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6.5</w:t>
            </w:r>
          </w:p>
        </w:tc>
      </w:tr>
      <w:tr w:rsidR="00121CD0" w:rsidRPr="00775DC0" w14:paraId="06C74A0D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2B4895F" w14:textId="77777777" w:rsidR="00121CD0" w:rsidRPr="00775DC0" w:rsidRDefault="00121CD0" w:rsidP="00121CD0">
            <w:pPr>
              <w:jc w:val="center"/>
            </w:pPr>
            <w:r w:rsidRPr="00775DC0"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306F53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0.44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90C1" w14:textId="77777777" w:rsidR="00121CD0" w:rsidRPr="00775DC0" w:rsidRDefault="00121CD0" w:rsidP="00121CD0">
            <w:pPr>
              <w:jc w:val="center"/>
            </w:pPr>
            <w:r w:rsidRPr="00775DC0">
              <w:t>Naringenin-7-O-glucosi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2ECD1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2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EA51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34.12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0D77A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6.9</w:t>
            </w:r>
          </w:p>
        </w:tc>
      </w:tr>
      <w:tr w:rsidR="00121CD0" w:rsidRPr="00775DC0" w14:paraId="7830078A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6708953" w14:textId="77777777" w:rsidR="00121CD0" w:rsidRPr="00775DC0" w:rsidRDefault="00121CD0" w:rsidP="00121CD0">
            <w:pPr>
              <w:jc w:val="center"/>
            </w:pPr>
            <w:r w:rsidRPr="00775DC0"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50FC42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1.1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5847" w14:textId="77777777" w:rsidR="00121CD0" w:rsidRPr="00775DC0" w:rsidRDefault="00121CD0" w:rsidP="00121CD0">
            <w:pPr>
              <w:jc w:val="center"/>
            </w:pPr>
            <w:r w:rsidRPr="00775DC0">
              <w:t>Kaempferol</w:t>
            </w:r>
            <w:r w:rsidRPr="00775DC0">
              <w:rPr>
                <w:rFonts w:hint="eastAsia"/>
              </w:rPr>
              <w:t>-</w:t>
            </w:r>
            <w:r w:rsidRPr="00775DC0">
              <w:t>3-</w:t>
            </w:r>
            <w:r w:rsidRPr="00775DC0">
              <w:rPr>
                <w:rFonts w:hint="eastAsia"/>
              </w:rPr>
              <w:t>O-</w:t>
            </w:r>
            <w:r w:rsidRPr="00775DC0">
              <w:t>rutinosid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6FA3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7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3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A3D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594.51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6BD1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6.4</w:t>
            </w:r>
          </w:p>
        </w:tc>
      </w:tr>
      <w:tr w:rsidR="00121CD0" w:rsidRPr="00775DC0" w14:paraId="3A6B9F00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59E386F" w14:textId="77777777" w:rsidR="00121CD0" w:rsidRPr="00775DC0" w:rsidRDefault="00121CD0" w:rsidP="00121CD0">
            <w:pPr>
              <w:jc w:val="center"/>
            </w:pPr>
            <w:r w:rsidRPr="00775DC0"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E7EB8C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1.6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943F89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Rut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FA431BC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7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3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91506A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610.15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6AE5E7D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7.7</w:t>
            </w:r>
          </w:p>
        </w:tc>
      </w:tr>
      <w:tr w:rsidR="00121CD0" w:rsidRPr="00775DC0" w14:paraId="397C8198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DBFA8AD" w14:textId="77777777" w:rsidR="00121CD0" w:rsidRPr="00775DC0" w:rsidRDefault="00121CD0" w:rsidP="00121CD0">
            <w:pPr>
              <w:jc w:val="center"/>
            </w:pPr>
            <w:r w:rsidRPr="00775DC0"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CB6E158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2.09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C769" w14:textId="77777777" w:rsidR="00121CD0" w:rsidRPr="00775DC0" w:rsidRDefault="00121CD0" w:rsidP="00121CD0">
            <w:pPr>
              <w:jc w:val="center"/>
            </w:pPr>
            <w:r w:rsidRPr="00775DC0">
              <w:t>Isorhamnet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1C3D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6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2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C78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316.05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575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8.2</w:t>
            </w:r>
          </w:p>
        </w:tc>
      </w:tr>
      <w:tr w:rsidR="00121CD0" w:rsidRPr="00775DC0" w14:paraId="42D5B98E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88467BA" w14:textId="77777777" w:rsidR="00121CD0" w:rsidRPr="00775DC0" w:rsidRDefault="00121CD0" w:rsidP="00121CD0">
            <w:pPr>
              <w:jc w:val="center"/>
            </w:pPr>
            <w:r w:rsidRPr="00775DC0"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A8C3DAA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4.36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6563C" w14:textId="77777777" w:rsidR="00121CD0" w:rsidRPr="00775DC0" w:rsidRDefault="00121CD0" w:rsidP="00121CD0">
            <w:pPr>
              <w:jc w:val="center"/>
            </w:pPr>
            <w:r w:rsidRPr="00775DC0">
              <w:t>Quercitr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0D77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8DFC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48.10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FCAD8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8.1</w:t>
            </w:r>
          </w:p>
        </w:tc>
      </w:tr>
      <w:tr w:rsidR="00121CD0" w:rsidRPr="00775DC0" w14:paraId="531CE3F8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C3C4472" w14:textId="77777777" w:rsidR="00121CD0" w:rsidRPr="00775DC0" w:rsidRDefault="00121CD0" w:rsidP="00121CD0">
            <w:pPr>
              <w:jc w:val="center"/>
            </w:pPr>
            <w:r w:rsidRPr="00775DC0"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F1A844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4.72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9BB2" w14:textId="77777777" w:rsidR="00121CD0" w:rsidRPr="00775DC0" w:rsidRDefault="00121CD0" w:rsidP="00121CD0">
            <w:pPr>
              <w:jc w:val="center"/>
            </w:pPr>
            <w:r w:rsidRPr="00775DC0">
              <w:t>Nobilet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E311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2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22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D020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402.13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4A5E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5.9</w:t>
            </w:r>
          </w:p>
        </w:tc>
      </w:tr>
      <w:tr w:rsidR="00121CD0" w:rsidRPr="00775DC0" w14:paraId="740463EA" w14:textId="77777777" w:rsidTr="00121CD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662898C" w14:textId="77777777" w:rsidR="00121CD0" w:rsidRPr="00775DC0" w:rsidRDefault="00121CD0" w:rsidP="00121CD0">
            <w:pPr>
              <w:jc w:val="center"/>
            </w:pPr>
            <w:r w:rsidRPr="00775DC0"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437B47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8.07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D2E36" w14:textId="77777777" w:rsidR="00121CD0" w:rsidRPr="00775DC0" w:rsidRDefault="00121CD0" w:rsidP="00121CD0">
            <w:pPr>
              <w:jc w:val="center"/>
            </w:pPr>
            <w:proofErr w:type="spellStart"/>
            <w:r w:rsidRPr="00775DC0">
              <w:rPr>
                <w:rFonts w:hint="eastAsia"/>
              </w:rPr>
              <w:t>U</w:t>
            </w:r>
            <w:r w:rsidRPr="00775DC0">
              <w:t>mbelliferon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271CF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9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6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4E1C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62.03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4A7C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9.2</w:t>
            </w:r>
          </w:p>
        </w:tc>
      </w:tr>
      <w:tr w:rsidR="00121CD0" w:rsidRPr="00775DC0" w14:paraId="794E6F7E" w14:textId="77777777" w:rsidTr="00775DC0">
        <w:trPr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77A0549" w14:textId="77777777" w:rsidR="00121CD0" w:rsidRPr="00775DC0" w:rsidRDefault="00121CD0" w:rsidP="00121CD0">
            <w:pPr>
              <w:jc w:val="center"/>
            </w:pPr>
            <w:r w:rsidRPr="00775DC0"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F29B655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0.85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BB8A" w14:textId="77777777" w:rsidR="00121CD0" w:rsidRPr="00775DC0" w:rsidRDefault="00121CD0" w:rsidP="00121CD0">
            <w:pPr>
              <w:jc w:val="center"/>
            </w:pPr>
            <w:r w:rsidRPr="00775DC0">
              <w:t>5,7-Dimethoxycoumari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B5CBE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11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10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ED6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06.06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05A6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88.0</w:t>
            </w:r>
          </w:p>
        </w:tc>
      </w:tr>
      <w:tr w:rsidR="00121CD0" w:rsidRPr="00775DC0" w14:paraId="20A004CD" w14:textId="77777777" w:rsidTr="00775DC0">
        <w:trPr>
          <w:jc w:val="center"/>
        </w:trPr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182BD5" w14:textId="77777777" w:rsidR="00121CD0" w:rsidRPr="00775DC0" w:rsidRDefault="00121CD0" w:rsidP="00121CD0">
            <w:pPr>
              <w:jc w:val="center"/>
            </w:pPr>
            <w:r w:rsidRPr="00775DC0"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567C59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21.91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ED2060" w14:textId="77777777" w:rsidR="00121CD0" w:rsidRPr="00775DC0" w:rsidRDefault="00121CD0" w:rsidP="00121CD0">
            <w:pPr>
              <w:jc w:val="center"/>
            </w:pPr>
            <w:r w:rsidRPr="00775DC0">
              <w:t>Salicylic aci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FFC5A4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C</w:t>
            </w:r>
            <w:r w:rsidRPr="00775DC0">
              <w:rPr>
                <w:rFonts w:hint="eastAsia"/>
                <w:vertAlign w:val="subscript"/>
              </w:rPr>
              <w:t>7</w:t>
            </w:r>
            <w:r w:rsidRPr="00775DC0">
              <w:rPr>
                <w:rFonts w:hint="eastAsia"/>
              </w:rPr>
              <w:t>H</w:t>
            </w:r>
            <w:r w:rsidRPr="00775DC0">
              <w:rPr>
                <w:rFonts w:hint="eastAsia"/>
                <w:vertAlign w:val="subscript"/>
              </w:rPr>
              <w:t>6</w:t>
            </w:r>
            <w:r w:rsidRPr="00775DC0">
              <w:rPr>
                <w:rFonts w:hint="eastAsia"/>
              </w:rPr>
              <w:t>O</w:t>
            </w:r>
            <w:r w:rsidRPr="00775DC0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4DD1FB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138.12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7D8D3C" w14:textId="77777777" w:rsidR="00121CD0" w:rsidRPr="00775DC0" w:rsidRDefault="00121CD0" w:rsidP="00121CD0">
            <w:pPr>
              <w:jc w:val="center"/>
            </w:pPr>
            <w:r w:rsidRPr="00775DC0">
              <w:rPr>
                <w:rFonts w:hint="eastAsia"/>
              </w:rPr>
              <w:t>91.8</w:t>
            </w:r>
          </w:p>
        </w:tc>
      </w:tr>
    </w:tbl>
    <w:p w14:paraId="0B4B568B" w14:textId="77777777" w:rsidR="00121CD0" w:rsidRDefault="00121CD0">
      <w:pPr>
        <w:rPr>
          <w:rFonts w:ascii="Times New Roman" w:hAnsi="Times New Roman" w:cs="Times New Roman"/>
          <w:sz w:val="20"/>
          <w:szCs w:val="20"/>
        </w:rPr>
      </w:pPr>
    </w:p>
    <w:p w14:paraId="099D398D" w14:textId="77777777" w:rsidR="002E0CE0" w:rsidRDefault="002E0CE0">
      <w:pPr>
        <w:rPr>
          <w:rFonts w:ascii="Times New Roman" w:hAnsi="Times New Roman" w:cs="Times New Roman"/>
          <w:sz w:val="20"/>
          <w:szCs w:val="20"/>
        </w:rPr>
      </w:pPr>
    </w:p>
    <w:p w14:paraId="260E78BC" w14:textId="77777777" w:rsidR="002E0CE0" w:rsidRDefault="002E0CE0">
      <w:pPr>
        <w:rPr>
          <w:rFonts w:ascii="Times New Roman" w:hAnsi="Times New Roman" w:cs="Times New Roman"/>
          <w:sz w:val="20"/>
          <w:szCs w:val="20"/>
        </w:rPr>
      </w:pPr>
    </w:p>
    <w:p w14:paraId="2CC24EAA" w14:textId="77777777" w:rsidR="00B76E4D" w:rsidRDefault="00B76E4D">
      <w:pPr>
        <w:rPr>
          <w:rFonts w:ascii="Times New Roman" w:hAnsi="Times New Roman" w:cs="Times New Roman" w:hint="eastAsia"/>
          <w:sz w:val="20"/>
          <w:szCs w:val="20"/>
        </w:rPr>
      </w:pPr>
    </w:p>
    <w:p w14:paraId="35C13846" w14:textId="77777777" w:rsidR="002E0CE0" w:rsidRPr="002E0CE0" w:rsidRDefault="002E0CE0" w:rsidP="002E0CE0">
      <w:pPr>
        <w:rPr>
          <w:rFonts w:ascii="Times New Roman" w:eastAsia="等线" w:hAnsi="Times New Roman" w:cs="Times New Roman"/>
          <w:sz w:val="20"/>
          <w:szCs w:val="20"/>
        </w:rPr>
      </w:pPr>
      <w:r w:rsidRPr="002E0CE0">
        <w:rPr>
          <w:rFonts w:ascii="Times New Roman" w:eastAsia="等线" w:hAnsi="Times New Roman" w:cs="Times New Roman"/>
          <w:b/>
          <w:bCs/>
          <w:sz w:val="20"/>
          <w:szCs w:val="20"/>
        </w:rPr>
        <w:t>Supplementary Figure S1</w:t>
      </w:r>
      <w:r w:rsidRPr="002E0CE0">
        <w:rPr>
          <w:rFonts w:ascii="Times New Roman" w:eastAsia="等线" w:hAnsi="Times New Roman" w:cs="Times New Roman"/>
          <w:sz w:val="20"/>
          <w:szCs w:val="20"/>
        </w:rPr>
        <w:t xml:space="preserve"> UHPLC–MS/MS base peak chromatogram of the optimized flavonoid extract (OFE) with preliminary peak annotation</w:t>
      </w:r>
    </w:p>
    <w:p w14:paraId="70374AF0" w14:textId="5D147E2E" w:rsidR="002E0CE0" w:rsidRDefault="002E0CE0">
      <w:pPr>
        <w:rPr>
          <w:rFonts w:ascii="Times New Roman" w:hAnsi="Times New Roman" w:cs="Times New Roman"/>
          <w:sz w:val="20"/>
          <w:szCs w:val="20"/>
        </w:rPr>
      </w:pPr>
      <w:r w:rsidRPr="00121CD0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76398885" wp14:editId="2B14E2D0">
            <wp:extent cx="4975860" cy="2576195"/>
            <wp:effectExtent l="0" t="0" r="7620" b="14605"/>
            <wp:docPr id="2" name="图片 2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5860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27EFF" w14:textId="77777777" w:rsidR="002E0CE0" w:rsidRDefault="002E0CE0">
      <w:pPr>
        <w:rPr>
          <w:rFonts w:ascii="Times New Roman" w:hAnsi="Times New Roman" w:cs="Times New Roman"/>
          <w:sz w:val="20"/>
          <w:szCs w:val="20"/>
        </w:rPr>
      </w:pPr>
    </w:p>
    <w:p w14:paraId="3DE232FC" w14:textId="77777777" w:rsidR="002E0CE0" w:rsidRDefault="002E0CE0">
      <w:pPr>
        <w:rPr>
          <w:rFonts w:ascii="Times New Roman" w:hAnsi="Times New Roman" w:cs="Times New Roman"/>
          <w:sz w:val="20"/>
          <w:szCs w:val="20"/>
        </w:rPr>
      </w:pPr>
    </w:p>
    <w:p w14:paraId="629DBAA7" w14:textId="77777777" w:rsidR="002E0CE0" w:rsidRDefault="002E0CE0">
      <w:pPr>
        <w:rPr>
          <w:rFonts w:ascii="Times New Roman" w:hAnsi="Times New Roman" w:cs="Times New Roman"/>
          <w:sz w:val="20"/>
          <w:szCs w:val="20"/>
        </w:rPr>
      </w:pPr>
    </w:p>
    <w:p w14:paraId="6F59A8DA" w14:textId="77777777" w:rsidR="00B76E4D" w:rsidRPr="002E0CE0" w:rsidRDefault="00B76E4D">
      <w:pPr>
        <w:rPr>
          <w:rFonts w:ascii="Times New Roman" w:hAnsi="Times New Roman" w:cs="Times New Roman" w:hint="eastAsia"/>
          <w:sz w:val="20"/>
          <w:szCs w:val="20"/>
        </w:rPr>
      </w:pPr>
    </w:p>
    <w:p w14:paraId="44E57F14" w14:textId="1090E117" w:rsidR="000D471A" w:rsidRPr="000D471A" w:rsidRDefault="000D471A">
      <w:pPr>
        <w:rPr>
          <w:rFonts w:ascii="Times New Roman" w:hAnsi="Times New Roman" w:cs="Times New Roman"/>
          <w:sz w:val="20"/>
          <w:szCs w:val="20"/>
        </w:rPr>
      </w:pPr>
      <w:r w:rsidRPr="00775DC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775DC0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Pr="00775DC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775DC0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D471A">
        <w:rPr>
          <w:rFonts w:ascii="Times New Roman" w:hAnsi="Times New Roman" w:cs="Times New Roman"/>
          <w:sz w:val="20"/>
          <w:szCs w:val="20"/>
        </w:rPr>
        <w:t>Representative flow cytometry gating strategy for Annexin V/PI apoptosis analysis in HeLa cells after OFE treatment</w:t>
      </w:r>
    </w:p>
    <w:p w14:paraId="0D2562E8" w14:textId="36BF9582" w:rsidR="000D471A" w:rsidRDefault="00775DC0" w:rsidP="000D471A">
      <w:pPr>
        <w:jc w:val="center"/>
        <w:rPr>
          <w:rFonts w:hint="eastAsia"/>
        </w:rPr>
      </w:pPr>
      <w:r w:rsidRPr="00775DC0">
        <w:rPr>
          <w:rFonts w:ascii="Calibri" w:eastAsia="宋体" w:hAnsi="Calibri" w:cs="Times New Roman"/>
          <w:noProof/>
          <w:szCs w:val="24"/>
        </w:rPr>
        <w:drawing>
          <wp:inline distT="0" distB="0" distL="114300" distR="114300" wp14:anchorId="1A2AA9EF" wp14:editId="71C605FF">
            <wp:extent cx="5273675" cy="5371465"/>
            <wp:effectExtent l="0" t="0" r="1460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37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4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18A0E" w14:textId="77777777" w:rsidR="00297AB4" w:rsidRDefault="00297AB4" w:rsidP="00121CD0">
      <w:pPr>
        <w:rPr>
          <w:rFonts w:hint="eastAsia"/>
        </w:rPr>
      </w:pPr>
      <w:r>
        <w:separator/>
      </w:r>
    </w:p>
  </w:endnote>
  <w:endnote w:type="continuationSeparator" w:id="0">
    <w:p w14:paraId="412D80D3" w14:textId="77777777" w:rsidR="00297AB4" w:rsidRDefault="00297AB4" w:rsidP="00121C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ECA71" w14:textId="77777777" w:rsidR="00297AB4" w:rsidRDefault="00297AB4" w:rsidP="00121CD0">
      <w:pPr>
        <w:rPr>
          <w:rFonts w:hint="eastAsia"/>
        </w:rPr>
      </w:pPr>
      <w:r>
        <w:separator/>
      </w:r>
    </w:p>
  </w:footnote>
  <w:footnote w:type="continuationSeparator" w:id="0">
    <w:p w14:paraId="601BD7D9" w14:textId="77777777" w:rsidR="00297AB4" w:rsidRDefault="00297AB4" w:rsidP="00121C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94"/>
    <w:rsid w:val="00007167"/>
    <w:rsid w:val="000118DC"/>
    <w:rsid w:val="000464B3"/>
    <w:rsid w:val="000662C7"/>
    <w:rsid w:val="000D471A"/>
    <w:rsid w:val="00104775"/>
    <w:rsid w:val="00121CD0"/>
    <w:rsid w:val="00137E29"/>
    <w:rsid w:val="00146FB2"/>
    <w:rsid w:val="001A03A9"/>
    <w:rsid w:val="001D2BD3"/>
    <w:rsid w:val="00224D9A"/>
    <w:rsid w:val="00230363"/>
    <w:rsid w:val="00242846"/>
    <w:rsid w:val="002859FC"/>
    <w:rsid w:val="00297AB4"/>
    <w:rsid w:val="002A45F4"/>
    <w:rsid w:val="002B0DB7"/>
    <w:rsid w:val="002B3E74"/>
    <w:rsid w:val="002C528E"/>
    <w:rsid w:val="002E0CE0"/>
    <w:rsid w:val="00300FF3"/>
    <w:rsid w:val="00324CED"/>
    <w:rsid w:val="00351C19"/>
    <w:rsid w:val="003B2883"/>
    <w:rsid w:val="004025C9"/>
    <w:rsid w:val="00450E1D"/>
    <w:rsid w:val="00472546"/>
    <w:rsid w:val="00540F1D"/>
    <w:rsid w:val="00555026"/>
    <w:rsid w:val="005708F6"/>
    <w:rsid w:val="005A2479"/>
    <w:rsid w:val="005B38E4"/>
    <w:rsid w:val="005C017D"/>
    <w:rsid w:val="00633888"/>
    <w:rsid w:val="006B0A62"/>
    <w:rsid w:val="0070097F"/>
    <w:rsid w:val="00717BDE"/>
    <w:rsid w:val="00726C73"/>
    <w:rsid w:val="00732D07"/>
    <w:rsid w:val="00736F94"/>
    <w:rsid w:val="00775DC0"/>
    <w:rsid w:val="007878A0"/>
    <w:rsid w:val="00805701"/>
    <w:rsid w:val="00834BC7"/>
    <w:rsid w:val="009B39EA"/>
    <w:rsid w:val="009D7A36"/>
    <w:rsid w:val="009F5F79"/>
    <w:rsid w:val="009F7DBB"/>
    <w:rsid w:val="00A21F62"/>
    <w:rsid w:val="00A56778"/>
    <w:rsid w:val="00AA47C8"/>
    <w:rsid w:val="00AC143F"/>
    <w:rsid w:val="00AC5826"/>
    <w:rsid w:val="00B07575"/>
    <w:rsid w:val="00B17F56"/>
    <w:rsid w:val="00B23139"/>
    <w:rsid w:val="00B50959"/>
    <w:rsid w:val="00B57F1C"/>
    <w:rsid w:val="00B76E4D"/>
    <w:rsid w:val="00B873C9"/>
    <w:rsid w:val="00C1140F"/>
    <w:rsid w:val="00C4171B"/>
    <w:rsid w:val="00C50354"/>
    <w:rsid w:val="00D205CB"/>
    <w:rsid w:val="00DA6C7A"/>
    <w:rsid w:val="00E67232"/>
    <w:rsid w:val="00E90FC1"/>
    <w:rsid w:val="00E92288"/>
    <w:rsid w:val="00EC6107"/>
    <w:rsid w:val="00EE35F1"/>
    <w:rsid w:val="00EE648C"/>
    <w:rsid w:val="00EE7E33"/>
    <w:rsid w:val="00F31ACB"/>
    <w:rsid w:val="00F34283"/>
    <w:rsid w:val="00F7700C"/>
    <w:rsid w:val="00F85D1A"/>
    <w:rsid w:val="00FA30DF"/>
    <w:rsid w:val="00FC2D81"/>
    <w:rsid w:val="00FF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FF6DC"/>
  <w15:chartTrackingRefBased/>
  <w15:docId w15:val="{E834AAF6-AC7C-4277-B77E-F118712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6F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F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F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F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F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F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F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F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F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6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6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6F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6F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6F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6F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6F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6F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6F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6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6F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6F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6F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6F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6F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F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6F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6F9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42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21C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21CD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21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21CD0"/>
    <w:rPr>
      <w:sz w:val="18"/>
      <w:szCs w:val="18"/>
    </w:rPr>
  </w:style>
  <w:style w:type="table" w:customStyle="1" w:styleId="11">
    <w:name w:val="网格型1"/>
    <w:basedOn w:val="a1"/>
    <w:next w:val="ae"/>
    <w:rsid w:val="00121C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9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英 孙</dc:creator>
  <cp:keywords/>
  <dc:description/>
  <cp:lastModifiedBy>志英 孙</cp:lastModifiedBy>
  <cp:revision>12</cp:revision>
  <dcterms:created xsi:type="dcterms:W3CDTF">2026-03-09T13:57:00Z</dcterms:created>
  <dcterms:modified xsi:type="dcterms:W3CDTF">2026-03-11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42871-9100-42ae-86b5-7f2c8b65e0a6</vt:lpwstr>
  </property>
</Properties>
</file>